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7D64F" w14:textId="7F27F45B" w:rsidR="0066614F" w:rsidRPr="00CA7B85" w:rsidRDefault="0066614F" w:rsidP="000D05FB">
      <w:pPr>
        <w:jc w:val="center"/>
        <w:rPr>
          <w:rFonts w:eastAsia="Kai"/>
          <w:color w:val="000000" w:themeColor="text1"/>
        </w:rPr>
      </w:pPr>
      <w:r w:rsidRPr="00CA7B85">
        <w:rPr>
          <w:rFonts w:eastAsia="Kai"/>
          <w:color w:val="000000" w:themeColor="text1"/>
        </w:rPr>
        <w:t xml:space="preserve">Table </w:t>
      </w:r>
      <w:r w:rsidR="00522B17">
        <w:rPr>
          <w:rFonts w:eastAsia="Kai"/>
          <w:color w:val="000000" w:themeColor="text1"/>
        </w:rPr>
        <w:t>S</w:t>
      </w:r>
      <w:r w:rsidR="00185CE4" w:rsidRPr="00CA7B85">
        <w:rPr>
          <w:rFonts w:eastAsia="Kai"/>
          <w:color w:val="000000" w:themeColor="text1"/>
        </w:rPr>
        <w:t>2</w:t>
      </w:r>
      <w:r w:rsidRPr="00CA7B85">
        <w:rPr>
          <w:rFonts w:eastAsia="Kai"/>
          <w:color w:val="000000" w:themeColor="text1"/>
        </w:rPr>
        <w:t xml:space="preserve"> </w:t>
      </w:r>
      <w:r w:rsidR="00A07131" w:rsidRPr="00CA7B85">
        <w:rPr>
          <w:rFonts w:eastAsia="Kai"/>
          <w:color w:val="000000" w:themeColor="text1"/>
        </w:rPr>
        <w:t>PCR p</w:t>
      </w:r>
      <w:r w:rsidRPr="00CA7B85">
        <w:rPr>
          <w:rFonts w:eastAsia="Kai"/>
          <w:color w:val="000000" w:themeColor="text1"/>
        </w:rPr>
        <w:t>rimers used in this study</w:t>
      </w:r>
    </w:p>
    <w:p w14:paraId="38AE85AF" w14:textId="77777777" w:rsidR="00945A77" w:rsidRPr="00CA7B85" w:rsidRDefault="00945A77" w:rsidP="000D05FB">
      <w:pPr>
        <w:jc w:val="center"/>
        <w:rPr>
          <w:rFonts w:eastAsia="Ka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64"/>
        <w:gridCol w:w="6600"/>
      </w:tblGrid>
      <w:tr w:rsidR="00EB7D30" w:rsidRPr="00932E51" w14:paraId="0ADCFBB2" w14:textId="77777777" w:rsidTr="00DA6FD2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020B" w14:textId="77777777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Kai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21C8" w14:textId="77777777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Kai"/>
                <w:color w:val="000000" w:themeColor="text1"/>
                <w:sz w:val="18"/>
                <w:szCs w:val="18"/>
              </w:rPr>
              <w:t>Targeted genes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2CFF" w14:textId="2F67FFEB" w:rsidR="00945A77" w:rsidRPr="00932E51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Kai"/>
                <w:color w:val="000000" w:themeColor="text1"/>
                <w:sz w:val="18"/>
                <w:szCs w:val="18"/>
              </w:rPr>
              <w:t>Sequence (5’-3’)</w:t>
            </w:r>
          </w:p>
        </w:tc>
      </w:tr>
      <w:tr w:rsidR="00EB7D30" w:rsidRPr="00932E51" w14:paraId="1A2746E4" w14:textId="77777777" w:rsidTr="00DA6FD2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13A48711" w14:textId="77777777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7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29DE5BA9" w14:textId="14A0E5BA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color w:val="000000" w:themeColor="text1"/>
                <w:sz w:val="18"/>
                <w:szCs w:val="18"/>
              </w:rPr>
              <w:t>M13F</w:t>
            </w:r>
          </w:p>
        </w:tc>
        <w:tc>
          <w:tcPr>
            <w:tcW w:w="6600" w:type="dxa"/>
            <w:tcBorders>
              <w:top w:val="single" w:sz="4" w:space="0" w:color="auto"/>
            </w:tcBorders>
            <w:vAlign w:val="center"/>
          </w:tcPr>
          <w:p w14:paraId="10835A2E" w14:textId="0403BD9E" w:rsidR="00945A77" w:rsidRPr="00932E51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TAAAACGACGGCCAG</w:t>
            </w:r>
          </w:p>
        </w:tc>
      </w:tr>
      <w:tr w:rsidR="00EB7D30" w:rsidRPr="00932E51" w14:paraId="0789CD74" w14:textId="77777777" w:rsidTr="00DA6FD2">
        <w:tc>
          <w:tcPr>
            <w:tcW w:w="846" w:type="dxa"/>
            <w:vAlign w:val="center"/>
          </w:tcPr>
          <w:p w14:paraId="6FD76ACC" w14:textId="77777777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8</w:t>
            </w:r>
          </w:p>
        </w:tc>
        <w:tc>
          <w:tcPr>
            <w:tcW w:w="1564" w:type="dxa"/>
            <w:vAlign w:val="center"/>
          </w:tcPr>
          <w:p w14:paraId="36290960" w14:textId="2B9060D5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color w:val="000000" w:themeColor="text1"/>
                <w:sz w:val="18"/>
                <w:szCs w:val="18"/>
              </w:rPr>
              <w:t>M13</w:t>
            </w:r>
            <w:r w:rsidRPr="00932E5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600" w:type="dxa"/>
            <w:vAlign w:val="center"/>
          </w:tcPr>
          <w:p w14:paraId="039F0B86" w14:textId="62337A95" w:rsidR="00945A77" w:rsidRPr="00932E51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AGGAAACAGCTATGAC</w:t>
            </w:r>
          </w:p>
        </w:tc>
      </w:tr>
      <w:tr w:rsidR="00EB7D30" w:rsidRPr="00932E51" w14:paraId="4CE8A92D" w14:textId="77777777" w:rsidTr="00DA6FD2">
        <w:tc>
          <w:tcPr>
            <w:tcW w:w="846" w:type="dxa"/>
            <w:vAlign w:val="center"/>
          </w:tcPr>
          <w:p w14:paraId="4C9B9057" w14:textId="77777777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9</w:t>
            </w:r>
          </w:p>
        </w:tc>
        <w:tc>
          <w:tcPr>
            <w:tcW w:w="1564" w:type="dxa"/>
            <w:vAlign w:val="center"/>
          </w:tcPr>
          <w:p w14:paraId="06FD3219" w14:textId="06DCA744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932E51">
              <w:rPr>
                <w:color w:val="000000" w:themeColor="text1"/>
                <w:sz w:val="18"/>
                <w:szCs w:val="18"/>
              </w:rPr>
              <w:t xml:space="preserve"> split F</w:t>
            </w:r>
          </w:p>
        </w:tc>
        <w:tc>
          <w:tcPr>
            <w:tcW w:w="6600" w:type="dxa"/>
            <w:vAlign w:val="center"/>
          </w:tcPr>
          <w:p w14:paraId="1CB7A95A" w14:textId="4D465415" w:rsidR="00945A77" w:rsidRPr="00932E51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GGCGCCCGGTTCTTTTTGTCA</w:t>
            </w:r>
          </w:p>
        </w:tc>
      </w:tr>
      <w:tr w:rsidR="00EB7D30" w:rsidRPr="00932E51" w14:paraId="70CA26E8" w14:textId="77777777" w:rsidTr="00EB7D30">
        <w:trPr>
          <w:trHeight w:val="244"/>
        </w:trPr>
        <w:tc>
          <w:tcPr>
            <w:tcW w:w="846" w:type="dxa"/>
            <w:tcBorders>
              <w:bottom w:val="nil"/>
            </w:tcBorders>
            <w:vAlign w:val="center"/>
          </w:tcPr>
          <w:p w14:paraId="14AF0821" w14:textId="66065EFA" w:rsidR="00DA6FD2" w:rsidRPr="00932E51" w:rsidRDefault="00945A77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20</w:t>
            </w:r>
          </w:p>
        </w:tc>
        <w:tc>
          <w:tcPr>
            <w:tcW w:w="1564" w:type="dxa"/>
            <w:tcBorders>
              <w:bottom w:val="nil"/>
            </w:tcBorders>
            <w:vAlign w:val="center"/>
          </w:tcPr>
          <w:p w14:paraId="19D7993B" w14:textId="3E8B3006" w:rsidR="00945A77" w:rsidRPr="00932E51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932E51">
              <w:rPr>
                <w:color w:val="000000" w:themeColor="text1"/>
                <w:sz w:val="18"/>
                <w:szCs w:val="18"/>
              </w:rPr>
              <w:t xml:space="preserve"> split </w:t>
            </w:r>
            <w:r w:rsidRPr="00932E51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600" w:type="dxa"/>
            <w:tcBorders>
              <w:bottom w:val="nil"/>
            </w:tcBorders>
            <w:vAlign w:val="center"/>
          </w:tcPr>
          <w:p w14:paraId="437B6B24" w14:textId="29C56250" w:rsidR="00945A77" w:rsidRPr="00932E51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TGGTGGTCGAATGGGCAGGTAGC</w:t>
            </w:r>
          </w:p>
        </w:tc>
      </w:tr>
      <w:tr w:rsidR="00EB7D30" w:rsidRPr="00932E51" w14:paraId="471E072F" w14:textId="77777777" w:rsidTr="00EB7D30">
        <w:trPr>
          <w:trHeight w:val="159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82D38B5" w14:textId="0ADEB159" w:rsidR="00DA6FD2" w:rsidRPr="00932E51" w:rsidRDefault="00DA6FD2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36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9E5678C" w14:textId="4EDBE4E6" w:rsidR="00DA6FD2" w:rsidRPr="00522B17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22B17">
              <w:rPr>
                <w:i/>
                <w:color w:val="000000" w:themeColor="text1"/>
                <w:sz w:val="18"/>
                <w:szCs w:val="18"/>
              </w:rPr>
              <w:t>CDC4</w:t>
            </w:r>
            <w:r w:rsidRPr="00522B17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bottom"/>
          </w:tcPr>
          <w:p w14:paraId="50C23FFF" w14:textId="0D66A7A4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ACAATGGGACGCTATATGACG</w:t>
            </w:r>
          </w:p>
        </w:tc>
      </w:tr>
      <w:tr w:rsidR="00EB7D30" w:rsidRPr="00932E51" w14:paraId="1435D6D7" w14:textId="77777777" w:rsidTr="00EB7D30">
        <w:trPr>
          <w:trHeight w:val="148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E2A08FA" w14:textId="42DBB847" w:rsidR="00DA6FD2" w:rsidRPr="00932E51" w:rsidRDefault="00DA6FD2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37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DA72972" w14:textId="09523B2D" w:rsidR="00DA6FD2" w:rsidRPr="00522B17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22B17">
              <w:rPr>
                <w:i/>
                <w:color w:val="000000" w:themeColor="text1"/>
                <w:sz w:val="18"/>
                <w:szCs w:val="18"/>
              </w:rPr>
              <w:t>CDC4</w:t>
            </w:r>
            <w:r w:rsidRPr="00522B17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bottom"/>
          </w:tcPr>
          <w:p w14:paraId="10EDF753" w14:textId="3639E4F1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TGGCCGTCGTTTTACGTGTTGGGTGTGCCCTGCATC</w:t>
            </w:r>
          </w:p>
        </w:tc>
      </w:tr>
      <w:tr w:rsidR="00EB7D30" w:rsidRPr="00932E51" w14:paraId="7AA500BB" w14:textId="77777777" w:rsidTr="00EB7D30">
        <w:trPr>
          <w:trHeight w:val="13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30B47AC" w14:textId="3ECB0C77" w:rsidR="00DA6FD2" w:rsidRPr="00932E51" w:rsidRDefault="00DA6FD2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3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2C975D0" w14:textId="5FBD34D9" w:rsidR="00DA6FD2" w:rsidRPr="00522B17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22B17">
              <w:rPr>
                <w:i/>
                <w:color w:val="000000" w:themeColor="text1"/>
                <w:sz w:val="18"/>
                <w:szCs w:val="18"/>
              </w:rPr>
              <w:t xml:space="preserve">CDC4 </w:t>
            </w:r>
            <w:r w:rsidRPr="00522B17">
              <w:rPr>
                <w:color w:val="000000" w:themeColor="text1"/>
                <w:sz w:val="18"/>
                <w:szCs w:val="18"/>
              </w:rPr>
              <w:t>KO F2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bottom"/>
          </w:tcPr>
          <w:p w14:paraId="45B98EB8" w14:textId="6610CB63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TCATAGCTGTTTCCTGAGAGATGGAGGATGCTGATGAG</w:t>
            </w:r>
          </w:p>
        </w:tc>
      </w:tr>
      <w:tr w:rsidR="00EB7D30" w:rsidRPr="00932E51" w14:paraId="4CDC0BB2" w14:textId="77777777" w:rsidTr="00EB7D30">
        <w:trPr>
          <w:trHeight w:val="170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450DA5B" w14:textId="6F5B4B0B" w:rsidR="00DA6FD2" w:rsidRPr="00932E51" w:rsidRDefault="00DA6FD2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39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1CD5B438" w14:textId="30574E1F" w:rsidR="00DA6FD2" w:rsidRPr="00522B17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22B17">
              <w:rPr>
                <w:i/>
                <w:color w:val="000000" w:themeColor="text1"/>
                <w:sz w:val="18"/>
                <w:szCs w:val="18"/>
              </w:rPr>
              <w:t>CDC4</w:t>
            </w:r>
            <w:r w:rsidRPr="00522B17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bottom"/>
          </w:tcPr>
          <w:p w14:paraId="4D6F960B" w14:textId="2D578D00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GTCCGGAAGTGGTCTCCTATC</w:t>
            </w:r>
          </w:p>
        </w:tc>
      </w:tr>
      <w:tr w:rsidR="00EB7D30" w:rsidRPr="00932E51" w14:paraId="07008BC1" w14:textId="77777777" w:rsidTr="00EB7D30">
        <w:trPr>
          <w:trHeight w:val="159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B85A762" w14:textId="02EA4BE3" w:rsidR="00DA6FD2" w:rsidRPr="00932E51" w:rsidRDefault="00DA6FD2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4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01734DB2" w14:textId="22379156" w:rsidR="00DA6FD2" w:rsidRPr="00522B17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22B17">
              <w:rPr>
                <w:i/>
                <w:color w:val="000000" w:themeColor="text1"/>
                <w:sz w:val="18"/>
                <w:szCs w:val="18"/>
              </w:rPr>
              <w:t>CDC4</w:t>
            </w:r>
            <w:r w:rsidRPr="00522B17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bottom"/>
          </w:tcPr>
          <w:p w14:paraId="3F785924" w14:textId="12C91264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TGTTAGGCGAAGTCCTCCTAG</w:t>
            </w:r>
          </w:p>
        </w:tc>
      </w:tr>
      <w:tr w:rsidR="00EB7D30" w:rsidRPr="00932E51" w14:paraId="7896BA45" w14:textId="77777777" w:rsidTr="00932E51">
        <w:trPr>
          <w:trHeight w:val="159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7277224" w14:textId="5864F7E0" w:rsidR="00DA6FD2" w:rsidRPr="00932E51" w:rsidRDefault="00DA6FD2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41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1F52C04C" w14:textId="7997B1F8" w:rsidR="00DA6FD2" w:rsidRPr="00522B17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22B17">
              <w:rPr>
                <w:i/>
                <w:color w:val="000000" w:themeColor="text1"/>
                <w:sz w:val="18"/>
                <w:szCs w:val="18"/>
              </w:rPr>
              <w:t>CDC4</w:t>
            </w:r>
            <w:r w:rsidRPr="00522B17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bottom"/>
          </w:tcPr>
          <w:p w14:paraId="44A7E8B1" w14:textId="46D3548E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AACCGCTGACAAGGGTGTGAC</w:t>
            </w:r>
          </w:p>
        </w:tc>
      </w:tr>
      <w:tr w:rsidR="00EB7D30" w:rsidRPr="00932E51" w14:paraId="5C5D50C7" w14:textId="77777777" w:rsidTr="00932E51">
        <w:trPr>
          <w:trHeight w:val="177"/>
        </w:trPr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802A768" w14:textId="7A9A0623" w:rsidR="00DA6FD2" w:rsidRPr="00932E51" w:rsidRDefault="00DA6FD2" w:rsidP="00DA6FD2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42</w:t>
            </w: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8DD3E36" w14:textId="6FBC99BD" w:rsidR="00DA6FD2" w:rsidRPr="00522B17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22B17">
              <w:rPr>
                <w:i/>
                <w:color w:val="000000" w:themeColor="text1"/>
                <w:sz w:val="18"/>
                <w:szCs w:val="18"/>
              </w:rPr>
              <w:t>CDC4</w:t>
            </w:r>
            <w:r w:rsidRPr="00522B17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600" w:type="dxa"/>
            <w:tcBorders>
              <w:top w:val="nil"/>
              <w:bottom w:val="nil"/>
            </w:tcBorders>
            <w:vAlign w:val="bottom"/>
          </w:tcPr>
          <w:p w14:paraId="6AA87A00" w14:textId="345F9757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ACTCGCGTCGAGACAATCAG</w:t>
            </w:r>
          </w:p>
        </w:tc>
      </w:tr>
      <w:tr w:rsidR="00EB7D30" w:rsidRPr="00932E51" w14:paraId="798BDE05" w14:textId="77777777" w:rsidTr="00932E51">
        <w:trPr>
          <w:trHeight w:val="433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23807BA8" w14:textId="4AEDC345" w:rsidR="00932E51" w:rsidRPr="00932E51" w:rsidRDefault="00DA6FD2" w:rsidP="00932E51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973A" w14:textId="2F0B56FA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932E51">
              <w:rPr>
                <w:color w:val="000000" w:themeColor="text1"/>
                <w:sz w:val="18"/>
                <w:szCs w:val="18"/>
              </w:rPr>
              <w:t xml:space="preserve"> R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</w:tcBorders>
            <w:vAlign w:val="center"/>
          </w:tcPr>
          <w:p w14:paraId="793ECEAE" w14:textId="3B5C83BB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GTGGATGCTGGCGGAGGATA</w:t>
            </w:r>
          </w:p>
        </w:tc>
      </w:tr>
      <w:tr w:rsidR="00932E51" w:rsidRPr="00932E51" w14:paraId="6CA32C77" w14:textId="77777777" w:rsidTr="00932E51">
        <w:trPr>
          <w:trHeight w:val="177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3B4BB8E4" w14:textId="2C0161BE" w:rsidR="00932E51" w:rsidRPr="00932E51" w:rsidRDefault="00932E51" w:rsidP="00932E51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C523" w14:textId="4C0F8B4B" w:rsidR="00932E51" w:rsidRPr="00932E51" w:rsidRDefault="00932E51" w:rsidP="00932E51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932E51">
              <w:rPr>
                <w:rFonts w:eastAsia="SimSun"/>
                <w:color w:val="000000"/>
                <w:sz w:val="18"/>
                <w:szCs w:val="18"/>
              </w:rPr>
              <w:t xml:space="preserve"> </w:t>
            </w:r>
            <w:r w:rsidRPr="00932E51">
              <w:rPr>
                <w:rFonts w:ascii="Cambria Math" w:eastAsia="SimSun" w:hAnsi="Cambria Math" w:cs="Cambria Math"/>
                <w:color w:val="000000"/>
                <w:sz w:val="18"/>
                <w:szCs w:val="18"/>
              </w:rPr>
              <w:t>⍺</w:t>
            </w:r>
            <w:r w:rsidRPr="00932E51">
              <w:rPr>
                <w:rFonts w:eastAsia="SimSu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</w:tcBorders>
            <w:vAlign w:val="bottom"/>
          </w:tcPr>
          <w:p w14:paraId="2F97C667" w14:textId="0B5F8AD9" w:rsidR="00932E51" w:rsidRPr="00932E51" w:rsidRDefault="00932E51" w:rsidP="00932E51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CAAAAGCTGATGCTGTGGA</w:t>
            </w:r>
          </w:p>
        </w:tc>
      </w:tr>
      <w:tr w:rsidR="00932E51" w:rsidRPr="00932E51" w14:paraId="03FF6380" w14:textId="77777777" w:rsidTr="00932E51">
        <w:trPr>
          <w:trHeight w:val="145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07CDDFF0" w14:textId="6B5E6F10" w:rsidR="00932E51" w:rsidRPr="00932E51" w:rsidRDefault="00932E51" w:rsidP="00932E51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4B888" w14:textId="20D7968D" w:rsidR="00932E51" w:rsidRPr="00932E51" w:rsidRDefault="00932E51" w:rsidP="00932E51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932E51">
              <w:rPr>
                <w:rFonts w:eastAsia="SimSun"/>
                <w:color w:val="000000"/>
                <w:sz w:val="18"/>
                <w:szCs w:val="18"/>
              </w:rPr>
              <w:t xml:space="preserve"> </w:t>
            </w:r>
            <w:r w:rsidRPr="00932E51">
              <w:rPr>
                <w:rFonts w:ascii="Cambria Math" w:eastAsia="SimSun" w:hAnsi="Cambria Math" w:cs="Cambria Math"/>
                <w:color w:val="000000"/>
                <w:sz w:val="18"/>
                <w:szCs w:val="18"/>
              </w:rPr>
              <w:t>⍺</w:t>
            </w:r>
            <w:r w:rsidRPr="00932E51">
              <w:rPr>
                <w:rFonts w:eastAsia="SimSu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</w:tcBorders>
            <w:vAlign w:val="bottom"/>
          </w:tcPr>
          <w:p w14:paraId="35F7F1AE" w14:textId="09B75BB2" w:rsidR="00932E51" w:rsidRPr="00932E51" w:rsidRDefault="00932E51" w:rsidP="00932E51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AGGACATCTATAGCAGAT</w:t>
            </w:r>
          </w:p>
        </w:tc>
      </w:tr>
      <w:tr w:rsidR="00932E51" w:rsidRPr="00932E51" w14:paraId="6F69FAE1" w14:textId="77777777" w:rsidTr="00522B17">
        <w:trPr>
          <w:trHeight w:val="63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2A085EFF" w14:textId="5A455F2E" w:rsidR="00932E51" w:rsidRPr="00932E51" w:rsidRDefault="00932E51" w:rsidP="00932E51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6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156F" w14:textId="3261454C" w:rsidR="00932E51" w:rsidRPr="00932E51" w:rsidRDefault="00932E51" w:rsidP="00932E51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932E51">
              <w:rPr>
                <w:rFonts w:eastAsia="SimSun"/>
                <w:color w:val="000000"/>
                <w:sz w:val="18"/>
                <w:szCs w:val="18"/>
              </w:rPr>
              <w:t xml:space="preserve"> a F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</w:tcBorders>
            <w:vAlign w:val="bottom"/>
          </w:tcPr>
          <w:p w14:paraId="5C101106" w14:textId="58AC496D" w:rsidR="00932E51" w:rsidRPr="00932E51" w:rsidRDefault="00932E51" w:rsidP="00932E51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CCACTGGCAACCCTGCGAG</w:t>
            </w:r>
          </w:p>
        </w:tc>
      </w:tr>
      <w:tr w:rsidR="00932E51" w:rsidRPr="00932E51" w14:paraId="6E16E992" w14:textId="77777777" w:rsidTr="00932E51">
        <w:trPr>
          <w:trHeight w:val="292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0F22A197" w14:textId="6489CC1D" w:rsidR="00932E51" w:rsidRPr="00932E51" w:rsidRDefault="00932E51" w:rsidP="00932E51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DDDB2" w14:textId="1568557F" w:rsidR="00932E51" w:rsidRPr="00932E51" w:rsidRDefault="00932E51" w:rsidP="00932E51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932E51">
              <w:rPr>
                <w:rFonts w:eastAsia="SimSun"/>
                <w:color w:val="000000"/>
                <w:sz w:val="18"/>
                <w:szCs w:val="18"/>
              </w:rPr>
              <w:t xml:space="preserve"> a R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</w:tcBorders>
            <w:vAlign w:val="bottom"/>
          </w:tcPr>
          <w:p w14:paraId="494EC636" w14:textId="5EA49E42" w:rsidR="00932E51" w:rsidRPr="00932E51" w:rsidRDefault="00932E51" w:rsidP="00932E51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ATCAGAGACAGAGGAGCAAGAC</w:t>
            </w:r>
          </w:p>
        </w:tc>
      </w:tr>
      <w:tr w:rsidR="00EB7D30" w:rsidRPr="00932E51" w14:paraId="2DB438BE" w14:textId="77777777" w:rsidTr="00932E51">
        <w:tc>
          <w:tcPr>
            <w:tcW w:w="846" w:type="dxa"/>
            <w:tcBorders>
              <w:top w:val="nil"/>
            </w:tcBorders>
            <w:vAlign w:val="center"/>
          </w:tcPr>
          <w:p w14:paraId="16438287" w14:textId="1BFB0E51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51</w:t>
            </w:r>
          </w:p>
        </w:tc>
        <w:tc>
          <w:tcPr>
            <w:tcW w:w="1564" w:type="dxa"/>
            <w:tcBorders>
              <w:top w:val="nil"/>
            </w:tcBorders>
            <w:vAlign w:val="bottom"/>
          </w:tcPr>
          <w:p w14:paraId="36F32C6A" w14:textId="4DE30780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dc4-mCherry F</w:t>
            </w:r>
          </w:p>
        </w:tc>
        <w:tc>
          <w:tcPr>
            <w:tcW w:w="6600" w:type="dxa"/>
            <w:tcBorders>
              <w:top w:val="nil"/>
            </w:tcBorders>
            <w:vAlign w:val="bottom"/>
          </w:tcPr>
          <w:p w14:paraId="3A32109D" w14:textId="58772FA3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CCAACATGTCT</w:t>
            </w:r>
            <w:r w:rsidRPr="00932E51">
              <w:rPr>
                <w:rFonts w:eastAsia="SimSun"/>
                <w:bCs/>
                <w:color w:val="000000" w:themeColor="text1"/>
                <w:sz w:val="18"/>
                <w:szCs w:val="18"/>
              </w:rPr>
              <w:t>GGATCC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ATGCAGGGCACACCCAACACAA(</w:t>
            </w:r>
            <w:proofErr w:type="spellStart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7D30" w:rsidRPr="00932E51" w14:paraId="27CFF957" w14:textId="77777777" w:rsidTr="00DA6FD2">
        <w:tc>
          <w:tcPr>
            <w:tcW w:w="846" w:type="dxa"/>
            <w:vAlign w:val="center"/>
          </w:tcPr>
          <w:p w14:paraId="75F1A577" w14:textId="637203FB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52</w:t>
            </w:r>
          </w:p>
        </w:tc>
        <w:tc>
          <w:tcPr>
            <w:tcW w:w="1564" w:type="dxa"/>
            <w:vAlign w:val="bottom"/>
          </w:tcPr>
          <w:p w14:paraId="5265BB45" w14:textId="335E0205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dc4-mCherry R</w:t>
            </w:r>
          </w:p>
        </w:tc>
        <w:tc>
          <w:tcPr>
            <w:tcW w:w="6600" w:type="dxa"/>
            <w:vAlign w:val="bottom"/>
          </w:tcPr>
          <w:p w14:paraId="34186B0F" w14:textId="08F3E884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CTAGAACTAGT</w:t>
            </w:r>
            <w:r w:rsidRPr="00932E51">
              <w:rPr>
                <w:rFonts w:eastAsia="SimSun"/>
                <w:bCs/>
                <w:color w:val="000000" w:themeColor="text1"/>
                <w:sz w:val="18"/>
                <w:szCs w:val="18"/>
              </w:rPr>
              <w:t>GGATCC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ATATGAATGCTCATCAGCATCC(</w:t>
            </w:r>
            <w:proofErr w:type="spellStart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7D30" w:rsidRPr="00932E51" w14:paraId="63653C17" w14:textId="77777777" w:rsidTr="007C49A6">
        <w:tc>
          <w:tcPr>
            <w:tcW w:w="846" w:type="dxa"/>
            <w:vAlign w:val="center"/>
          </w:tcPr>
          <w:p w14:paraId="709D3EBE" w14:textId="655ED2A5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57</w:t>
            </w:r>
          </w:p>
        </w:tc>
        <w:tc>
          <w:tcPr>
            <w:tcW w:w="1564" w:type="dxa"/>
            <w:vAlign w:val="bottom"/>
          </w:tcPr>
          <w:p w14:paraId="5B7CEB71" w14:textId="0B1354F7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 xml:space="preserve"> Comp F</w:t>
            </w:r>
          </w:p>
        </w:tc>
        <w:tc>
          <w:tcPr>
            <w:tcW w:w="6600" w:type="dxa"/>
            <w:vAlign w:val="center"/>
          </w:tcPr>
          <w:p w14:paraId="49127026" w14:textId="29012AF9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bCs/>
                <w:color w:val="000000" w:themeColor="text1"/>
                <w:sz w:val="18"/>
                <w:szCs w:val="18"/>
              </w:rPr>
              <w:t>GATATCGAATTCCTGCAGCCCGGGGGATCC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CGCGGATGTGGTCGTGA(</w:t>
            </w:r>
            <w:proofErr w:type="spellStart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7D30" w:rsidRPr="00932E51" w14:paraId="5B72A9F0" w14:textId="77777777" w:rsidTr="007C49A6">
        <w:tc>
          <w:tcPr>
            <w:tcW w:w="846" w:type="dxa"/>
            <w:vAlign w:val="center"/>
          </w:tcPr>
          <w:p w14:paraId="3DBF39D6" w14:textId="0DBA95CD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58</w:t>
            </w:r>
          </w:p>
        </w:tc>
        <w:tc>
          <w:tcPr>
            <w:tcW w:w="1564" w:type="dxa"/>
            <w:vAlign w:val="bottom"/>
          </w:tcPr>
          <w:p w14:paraId="6C1AADC4" w14:textId="01B5A3F6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 xml:space="preserve"> Comp R</w:t>
            </w:r>
          </w:p>
        </w:tc>
        <w:tc>
          <w:tcPr>
            <w:tcW w:w="6600" w:type="dxa"/>
            <w:vAlign w:val="center"/>
          </w:tcPr>
          <w:p w14:paraId="67DE6FC4" w14:textId="2CDA4FE6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bCs/>
                <w:color w:val="000000" w:themeColor="text1"/>
                <w:sz w:val="18"/>
                <w:szCs w:val="18"/>
              </w:rPr>
              <w:t>CGGTGGCGGCCGCTCTAGAACTAGTGGATC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CAGGCGCGGAATGTAAAATG(</w:t>
            </w:r>
            <w:proofErr w:type="spellStart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7D30" w:rsidRPr="00932E51" w14:paraId="771BF6DB" w14:textId="77777777" w:rsidTr="00E378C2">
        <w:tc>
          <w:tcPr>
            <w:tcW w:w="846" w:type="dxa"/>
            <w:vAlign w:val="center"/>
          </w:tcPr>
          <w:p w14:paraId="58EE4011" w14:textId="1F9A73E6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70</w:t>
            </w:r>
          </w:p>
        </w:tc>
        <w:tc>
          <w:tcPr>
            <w:tcW w:w="1564" w:type="dxa"/>
            <w:vAlign w:val="bottom"/>
          </w:tcPr>
          <w:p w14:paraId="471CAAE3" w14:textId="4542C389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FP-Cdc4 F</w:t>
            </w:r>
          </w:p>
        </w:tc>
        <w:tc>
          <w:tcPr>
            <w:tcW w:w="6600" w:type="dxa"/>
            <w:vAlign w:val="bottom"/>
          </w:tcPr>
          <w:p w14:paraId="42C0BCE8" w14:textId="3955ABD3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ACGAGCTGTAcGGATCCATGCAGGGCACACCCAACACAA</w:t>
            </w:r>
            <w:proofErr w:type="spellEnd"/>
          </w:p>
        </w:tc>
      </w:tr>
      <w:tr w:rsidR="00EB7D30" w:rsidRPr="00932E51" w14:paraId="3622A58B" w14:textId="77777777" w:rsidTr="001F7B75">
        <w:tc>
          <w:tcPr>
            <w:tcW w:w="846" w:type="dxa"/>
            <w:vAlign w:val="center"/>
          </w:tcPr>
          <w:p w14:paraId="06DA22F4" w14:textId="37ACCAD8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171</w:t>
            </w:r>
          </w:p>
        </w:tc>
        <w:tc>
          <w:tcPr>
            <w:tcW w:w="1564" w:type="dxa"/>
            <w:vAlign w:val="bottom"/>
          </w:tcPr>
          <w:p w14:paraId="797B93A0" w14:textId="131809D4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FP-Cdc4 R</w:t>
            </w:r>
          </w:p>
        </w:tc>
        <w:tc>
          <w:tcPr>
            <w:tcW w:w="6600" w:type="dxa"/>
            <w:vAlign w:val="center"/>
          </w:tcPr>
          <w:p w14:paraId="3B7FEFE3" w14:textId="6A6EC767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TGGCGGCCGTTACTAGTTCAATATGAATGCTCATCAGCA</w:t>
            </w:r>
          </w:p>
        </w:tc>
      </w:tr>
      <w:tr w:rsidR="00EB7D30" w:rsidRPr="00932E51" w14:paraId="5FFC59E7" w14:textId="77777777" w:rsidTr="00A12AD5">
        <w:tc>
          <w:tcPr>
            <w:tcW w:w="846" w:type="dxa"/>
            <w:vAlign w:val="center"/>
          </w:tcPr>
          <w:p w14:paraId="6A35834F" w14:textId="07DD4BDD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467</w:t>
            </w:r>
          </w:p>
        </w:tc>
        <w:tc>
          <w:tcPr>
            <w:tcW w:w="1564" w:type="dxa"/>
            <w:vAlign w:val="bottom"/>
          </w:tcPr>
          <w:p w14:paraId="21FB6849" w14:textId="3AEF33A6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 xml:space="preserve"> PRO F</w:t>
            </w:r>
          </w:p>
        </w:tc>
        <w:tc>
          <w:tcPr>
            <w:tcW w:w="6600" w:type="dxa"/>
            <w:vAlign w:val="bottom"/>
          </w:tcPr>
          <w:p w14:paraId="58195C72" w14:textId="2C7E52B3" w:rsidR="00DA6FD2" w:rsidRPr="00932E51" w:rsidRDefault="00DA6FD2" w:rsidP="00DA6FD2">
            <w:pPr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ACGGTATCGAT</w:t>
            </w:r>
            <w:r w:rsidRPr="00932E51">
              <w:rPr>
                <w:rFonts w:eastAsia="SimSun"/>
                <w:bCs/>
                <w:color w:val="000000" w:themeColor="text1"/>
                <w:sz w:val="18"/>
                <w:szCs w:val="18"/>
              </w:rPr>
              <w:t>AAGCTT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CGCGGATGTGGTCGTGA(</w:t>
            </w:r>
            <w:proofErr w:type="spellStart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HindIII</w:t>
            </w:r>
            <w:proofErr w:type="spellEnd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7D30" w:rsidRPr="00932E51" w14:paraId="6B43E1C1" w14:textId="77777777" w:rsidTr="00A12AD5">
        <w:tc>
          <w:tcPr>
            <w:tcW w:w="846" w:type="dxa"/>
            <w:vAlign w:val="center"/>
          </w:tcPr>
          <w:p w14:paraId="6F11E09C" w14:textId="564AA42F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468</w:t>
            </w:r>
          </w:p>
        </w:tc>
        <w:tc>
          <w:tcPr>
            <w:tcW w:w="1564" w:type="dxa"/>
            <w:vAlign w:val="bottom"/>
          </w:tcPr>
          <w:p w14:paraId="1BE2BDE1" w14:textId="7D57746B" w:rsidR="00DA6FD2" w:rsidRPr="00932E51" w:rsidRDefault="00DA6FD2" w:rsidP="00DA6FD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 xml:space="preserve"> PRO R</w:t>
            </w:r>
          </w:p>
        </w:tc>
        <w:tc>
          <w:tcPr>
            <w:tcW w:w="6600" w:type="dxa"/>
            <w:vAlign w:val="bottom"/>
          </w:tcPr>
          <w:p w14:paraId="2F65B0FF" w14:textId="40F1D771" w:rsidR="00DA6FD2" w:rsidRPr="00932E51" w:rsidRDefault="00DA6FD2" w:rsidP="00DA6FD2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TAGAACTAGT</w:t>
            </w:r>
            <w:r w:rsidRPr="00932E51">
              <w:rPr>
                <w:rFonts w:eastAsia="SimSun"/>
                <w:bCs/>
                <w:color w:val="000000" w:themeColor="text1"/>
                <w:sz w:val="18"/>
                <w:szCs w:val="18"/>
              </w:rPr>
              <w:t>GGATCC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CGCGTATGAATCTAGGCAAGCC(</w:t>
            </w:r>
            <w:proofErr w:type="spellStart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7D30" w:rsidRPr="00932E51" w14:paraId="74CED64E" w14:textId="77777777" w:rsidTr="00522B17">
        <w:tc>
          <w:tcPr>
            <w:tcW w:w="846" w:type="dxa"/>
            <w:tcBorders>
              <w:bottom w:val="nil"/>
            </w:tcBorders>
            <w:vAlign w:val="center"/>
          </w:tcPr>
          <w:p w14:paraId="26388F05" w14:textId="3717B6CD" w:rsidR="00EB7D30" w:rsidRPr="00932E51" w:rsidRDefault="00EB7D30" w:rsidP="00EB7D3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531</w:t>
            </w:r>
          </w:p>
        </w:tc>
        <w:tc>
          <w:tcPr>
            <w:tcW w:w="1564" w:type="dxa"/>
            <w:tcBorders>
              <w:bottom w:val="nil"/>
            </w:tcBorders>
            <w:vAlign w:val="bottom"/>
          </w:tcPr>
          <w:p w14:paraId="62D3677D" w14:textId="6F9E9D29" w:rsidR="00EB7D30" w:rsidRPr="00932E51" w:rsidRDefault="00EB7D30" w:rsidP="00EB7D3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 xml:space="preserve"> QPCR F1</w:t>
            </w:r>
          </w:p>
        </w:tc>
        <w:tc>
          <w:tcPr>
            <w:tcW w:w="6600" w:type="dxa"/>
            <w:tcBorders>
              <w:bottom w:val="nil"/>
            </w:tcBorders>
            <w:vAlign w:val="bottom"/>
          </w:tcPr>
          <w:p w14:paraId="2DB0DB03" w14:textId="4FCCCB5E" w:rsidR="00EB7D30" w:rsidRPr="00932E51" w:rsidRDefault="00EB7D30" w:rsidP="00EB7D30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TCACGATCTCTCGGGTAGT</w:t>
            </w:r>
          </w:p>
        </w:tc>
      </w:tr>
      <w:tr w:rsidR="00EB7D30" w:rsidRPr="00932E51" w14:paraId="217B0E90" w14:textId="77777777" w:rsidTr="00522B17">
        <w:trPr>
          <w:trHeight w:val="81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3E0074D5" w14:textId="412F7A32" w:rsidR="00EB7D30" w:rsidRPr="00932E51" w:rsidRDefault="00EB7D30" w:rsidP="00EB7D3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TL5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EB04" w14:textId="26A8016B" w:rsidR="00EB7D30" w:rsidRPr="00932E51" w:rsidRDefault="00EB7D30" w:rsidP="00EB7D3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i/>
                <w:color w:val="000000" w:themeColor="text1"/>
                <w:sz w:val="18"/>
                <w:szCs w:val="18"/>
              </w:rPr>
              <w:t>CDC4</w:t>
            </w: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 xml:space="preserve"> QPCR R1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</w:tcBorders>
            <w:vAlign w:val="bottom"/>
          </w:tcPr>
          <w:p w14:paraId="7999EF37" w14:textId="538F943E" w:rsidR="00522B17" w:rsidRPr="00932E51" w:rsidRDefault="00EB7D30" w:rsidP="00EB7D30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932E51">
              <w:rPr>
                <w:rFonts w:eastAsia="SimSun"/>
                <w:color w:val="000000" w:themeColor="text1"/>
                <w:sz w:val="18"/>
                <w:szCs w:val="18"/>
              </w:rPr>
              <w:t>GCATCCTCCATCTCTTCATCC</w:t>
            </w:r>
          </w:p>
        </w:tc>
      </w:tr>
      <w:tr w:rsidR="00522B17" w:rsidRPr="00932E51" w14:paraId="0AB27C13" w14:textId="77777777" w:rsidTr="00522B17">
        <w:trPr>
          <w:trHeight w:val="271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bottom"/>
          </w:tcPr>
          <w:p w14:paraId="5AA5F7F8" w14:textId="6A566543" w:rsidR="00522B17" w:rsidRPr="00932E51" w:rsidRDefault="00522B17" w:rsidP="00522B17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22B17">
              <w:rPr>
                <w:rFonts w:eastAsia="SimSun"/>
                <w:color w:val="000000" w:themeColor="text1"/>
                <w:sz w:val="18"/>
                <w:szCs w:val="18"/>
              </w:rPr>
              <w:t>TL98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D5DD" w14:textId="0BFC9F2F" w:rsidR="00522B17" w:rsidRPr="00522B17" w:rsidRDefault="00522B17" w:rsidP="00522B17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22B17">
              <w:rPr>
                <w:rFonts w:eastAsia="SimSun"/>
                <w:i/>
                <w:color w:val="000000" w:themeColor="text1"/>
                <w:sz w:val="18"/>
                <w:szCs w:val="18"/>
              </w:rPr>
              <w:t>ACTIN</w:t>
            </w:r>
            <w:r w:rsidRPr="00522B17">
              <w:rPr>
                <w:rFonts w:eastAsia="SimSun"/>
                <w:color w:val="000000" w:themeColor="text1"/>
                <w:sz w:val="18"/>
                <w:szCs w:val="18"/>
              </w:rPr>
              <w:t xml:space="preserve"> QPCR F1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</w:tcBorders>
            <w:vAlign w:val="bottom"/>
          </w:tcPr>
          <w:p w14:paraId="68E740EC" w14:textId="1042F687" w:rsidR="00522B17" w:rsidRPr="00932E51" w:rsidRDefault="00522B17" w:rsidP="00522B17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22B17">
              <w:rPr>
                <w:rFonts w:eastAsia="SimSun"/>
                <w:color w:val="000000" w:themeColor="text1"/>
                <w:sz w:val="18"/>
                <w:szCs w:val="18"/>
              </w:rPr>
              <w:t>CGACAACGAGGGCCGATAGCAC </w:t>
            </w:r>
          </w:p>
        </w:tc>
      </w:tr>
      <w:tr w:rsidR="00522B17" w:rsidRPr="00932E51" w14:paraId="50F24A90" w14:textId="77777777" w:rsidTr="00522B17">
        <w:trPr>
          <w:trHeight w:val="141"/>
        </w:trPr>
        <w:tc>
          <w:tcPr>
            <w:tcW w:w="846" w:type="dxa"/>
            <w:tcBorders>
              <w:top w:val="nil"/>
            </w:tcBorders>
            <w:vAlign w:val="bottom"/>
          </w:tcPr>
          <w:p w14:paraId="15D1EF0B" w14:textId="0F77A6DD" w:rsidR="00522B17" w:rsidRPr="00932E51" w:rsidRDefault="00522B17" w:rsidP="00522B17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22B17">
              <w:rPr>
                <w:rFonts w:eastAsia="SimSun"/>
                <w:color w:val="000000" w:themeColor="text1"/>
                <w:sz w:val="18"/>
                <w:szCs w:val="18"/>
              </w:rPr>
              <w:t>TL985</w:t>
            </w:r>
          </w:p>
        </w:tc>
        <w:tc>
          <w:tcPr>
            <w:tcW w:w="1564" w:type="dxa"/>
            <w:tcBorders>
              <w:top w:val="nil"/>
            </w:tcBorders>
            <w:vAlign w:val="bottom"/>
          </w:tcPr>
          <w:p w14:paraId="31CC2894" w14:textId="757386B8" w:rsidR="00522B17" w:rsidRPr="00522B17" w:rsidRDefault="00522B17" w:rsidP="00522B17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22B17">
              <w:rPr>
                <w:rFonts w:eastAsia="SimSun"/>
                <w:i/>
                <w:color w:val="000000" w:themeColor="text1"/>
                <w:sz w:val="18"/>
                <w:szCs w:val="18"/>
              </w:rPr>
              <w:t>ACTIN</w:t>
            </w:r>
            <w:r w:rsidRPr="00522B17">
              <w:rPr>
                <w:rFonts w:eastAsia="SimSun"/>
                <w:color w:val="000000" w:themeColor="text1"/>
                <w:sz w:val="18"/>
                <w:szCs w:val="18"/>
              </w:rPr>
              <w:t xml:space="preserve"> QPCR R1</w:t>
            </w:r>
          </w:p>
        </w:tc>
        <w:tc>
          <w:tcPr>
            <w:tcW w:w="6600" w:type="dxa"/>
            <w:tcBorders>
              <w:top w:val="nil"/>
            </w:tcBorders>
            <w:vAlign w:val="bottom"/>
          </w:tcPr>
          <w:p w14:paraId="003D765C" w14:textId="73F84B8B" w:rsidR="00522B17" w:rsidRDefault="00522B17" w:rsidP="00522B17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22B17">
              <w:rPr>
                <w:rFonts w:eastAsia="SimSun"/>
                <w:color w:val="000000" w:themeColor="text1"/>
                <w:sz w:val="18"/>
                <w:szCs w:val="18"/>
              </w:rPr>
              <w:t>GAAGGCAGGGGCATTGAAAGTCTC</w:t>
            </w:r>
          </w:p>
        </w:tc>
      </w:tr>
    </w:tbl>
    <w:p w14:paraId="4C248B62" w14:textId="77777777" w:rsidR="0066614F" w:rsidRPr="00CA7B85" w:rsidRDefault="0066614F" w:rsidP="00682E81">
      <w:pPr>
        <w:rPr>
          <w:rFonts w:eastAsia="Kai"/>
          <w:color w:val="000000" w:themeColor="text1"/>
          <w:sz w:val="16"/>
          <w:szCs w:val="16"/>
        </w:rPr>
      </w:pPr>
      <w:bookmarkStart w:id="0" w:name="_GoBack"/>
      <w:bookmarkEnd w:id="0"/>
    </w:p>
    <w:sectPr w:rsidR="0066614F" w:rsidRPr="00CA7B85" w:rsidSect="000A50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19C7EF" w14:textId="77777777" w:rsidR="00534F60" w:rsidRDefault="00534F60" w:rsidP="000D05FB">
      <w:r>
        <w:separator/>
      </w:r>
    </w:p>
  </w:endnote>
  <w:endnote w:type="continuationSeparator" w:id="0">
    <w:p w14:paraId="188AFAA4" w14:textId="77777777" w:rsidR="00534F60" w:rsidRDefault="00534F60" w:rsidP="000D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20603050405020304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">
    <w:panose1 w:val="02000500000000000000"/>
    <w:charset w:val="86"/>
    <w:family w:val="auto"/>
    <w:pitch w:val="variable"/>
    <w:sig w:usb0="00000001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20603050405020304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EC0FC" w14:textId="77777777" w:rsidR="00534F60" w:rsidRDefault="00534F60" w:rsidP="000D05FB">
      <w:r>
        <w:separator/>
      </w:r>
    </w:p>
  </w:footnote>
  <w:footnote w:type="continuationSeparator" w:id="0">
    <w:p w14:paraId="6E85328F" w14:textId="77777777" w:rsidR="00534F60" w:rsidRDefault="00534F60" w:rsidP="000D0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14F"/>
    <w:rsid w:val="0000125F"/>
    <w:rsid w:val="00024D56"/>
    <w:rsid w:val="00026F1C"/>
    <w:rsid w:val="00032866"/>
    <w:rsid w:val="000377A6"/>
    <w:rsid w:val="000402D1"/>
    <w:rsid w:val="000556D6"/>
    <w:rsid w:val="00057284"/>
    <w:rsid w:val="000759B6"/>
    <w:rsid w:val="000844D4"/>
    <w:rsid w:val="00093A85"/>
    <w:rsid w:val="00093E02"/>
    <w:rsid w:val="00095B11"/>
    <w:rsid w:val="00096F53"/>
    <w:rsid w:val="00097B4A"/>
    <w:rsid w:val="000A50D0"/>
    <w:rsid w:val="000C2A3B"/>
    <w:rsid w:val="000C79A9"/>
    <w:rsid w:val="000D05FB"/>
    <w:rsid w:val="000D31D3"/>
    <w:rsid w:val="000D5035"/>
    <w:rsid w:val="000F55B2"/>
    <w:rsid w:val="00106ECE"/>
    <w:rsid w:val="00110693"/>
    <w:rsid w:val="00116816"/>
    <w:rsid w:val="00123655"/>
    <w:rsid w:val="0013457B"/>
    <w:rsid w:val="00136225"/>
    <w:rsid w:val="00137D60"/>
    <w:rsid w:val="00143B50"/>
    <w:rsid w:val="00147D64"/>
    <w:rsid w:val="001521F5"/>
    <w:rsid w:val="00165C27"/>
    <w:rsid w:val="00185CE4"/>
    <w:rsid w:val="001861DF"/>
    <w:rsid w:val="00196DC3"/>
    <w:rsid w:val="001B0021"/>
    <w:rsid w:val="001B26B7"/>
    <w:rsid w:val="001B7FFC"/>
    <w:rsid w:val="001D3A63"/>
    <w:rsid w:val="001D5C05"/>
    <w:rsid w:val="001F3F04"/>
    <w:rsid w:val="00210565"/>
    <w:rsid w:val="00210DF1"/>
    <w:rsid w:val="002136FD"/>
    <w:rsid w:val="0021383D"/>
    <w:rsid w:val="00221953"/>
    <w:rsid w:val="002343EA"/>
    <w:rsid w:val="002351D8"/>
    <w:rsid w:val="00241681"/>
    <w:rsid w:val="00246428"/>
    <w:rsid w:val="0025012F"/>
    <w:rsid w:val="0026365A"/>
    <w:rsid w:val="0027302A"/>
    <w:rsid w:val="00282CC6"/>
    <w:rsid w:val="002858CA"/>
    <w:rsid w:val="00286BD7"/>
    <w:rsid w:val="00291608"/>
    <w:rsid w:val="002B73E3"/>
    <w:rsid w:val="002C1196"/>
    <w:rsid w:val="002C6C72"/>
    <w:rsid w:val="002D14FC"/>
    <w:rsid w:val="002D7BFE"/>
    <w:rsid w:val="00302917"/>
    <w:rsid w:val="00303394"/>
    <w:rsid w:val="00325FD5"/>
    <w:rsid w:val="00335D88"/>
    <w:rsid w:val="00336CC2"/>
    <w:rsid w:val="0034123E"/>
    <w:rsid w:val="00346AAD"/>
    <w:rsid w:val="00350515"/>
    <w:rsid w:val="00351EC0"/>
    <w:rsid w:val="0036113F"/>
    <w:rsid w:val="0036506A"/>
    <w:rsid w:val="00375039"/>
    <w:rsid w:val="003A1E44"/>
    <w:rsid w:val="003C1C27"/>
    <w:rsid w:val="003C22E3"/>
    <w:rsid w:val="003D2CD4"/>
    <w:rsid w:val="003D4ECD"/>
    <w:rsid w:val="003E55A4"/>
    <w:rsid w:val="003F1B34"/>
    <w:rsid w:val="003F6F11"/>
    <w:rsid w:val="003F7395"/>
    <w:rsid w:val="00401332"/>
    <w:rsid w:val="00403EA5"/>
    <w:rsid w:val="00410294"/>
    <w:rsid w:val="00416ADF"/>
    <w:rsid w:val="00421D75"/>
    <w:rsid w:val="00425045"/>
    <w:rsid w:val="00426A32"/>
    <w:rsid w:val="00432E13"/>
    <w:rsid w:val="004636D8"/>
    <w:rsid w:val="004711DC"/>
    <w:rsid w:val="00474D83"/>
    <w:rsid w:val="00480439"/>
    <w:rsid w:val="00492A9A"/>
    <w:rsid w:val="004A0ADD"/>
    <w:rsid w:val="004A7489"/>
    <w:rsid w:val="004C73C1"/>
    <w:rsid w:val="004E0AFE"/>
    <w:rsid w:val="004E1099"/>
    <w:rsid w:val="004E4275"/>
    <w:rsid w:val="004F71A7"/>
    <w:rsid w:val="0051249B"/>
    <w:rsid w:val="00512B03"/>
    <w:rsid w:val="00522B17"/>
    <w:rsid w:val="00534F60"/>
    <w:rsid w:val="00541A24"/>
    <w:rsid w:val="005425C2"/>
    <w:rsid w:val="00544CAA"/>
    <w:rsid w:val="005466D5"/>
    <w:rsid w:val="00560574"/>
    <w:rsid w:val="00567524"/>
    <w:rsid w:val="005703F8"/>
    <w:rsid w:val="00576C78"/>
    <w:rsid w:val="00582D81"/>
    <w:rsid w:val="0059344B"/>
    <w:rsid w:val="005A1753"/>
    <w:rsid w:val="005C08C1"/>
    <w:rsid w:val="005D77F1"/>
    <w:rsid w:val="005E10D0"/>
    <w:rsid w:val="005E706E"/>
    <w:rsid w:val="005F46FB"/>
    <w:rsid w:val="006201C4"/>
    <w:rsid w:val="00645225"/>
    <w:rsid w:val="00656246"/>
    <w:rsid w:val="0065667B"/>
    <w:rsid w:val="0066614F"/>
    <w:rsid w:val="0066738B"/>
    <w:rsid w:val="006704DC"/>
    <w:rsid w:val="0067672C"/>
    <w:rsid w:val="006771CD"/>
    <w:rsid w:val="00682E81"/>
    <w:rsid w:val="0069395A"/>
    <w:rsid w:val="006A2BED"/>
    <w:rsid w:val="006E4046"/>
    <w:rsid w:val="006F50EE"/>
    <w:rsid w:val="006F54BB"/>
    <w:rsid w:val="0070637F"/>
    <w:rsid w:val="00710661"/>
    <w:rsid w:val="00712212"/>
    <w:rsid w:val="00721E64"/>
    <w:rsid w:val="00723673"/>
    <w:rsid w:val="00755209"/>
    <w:rsid w:val="00755554"/>
    <w:rsid w:val="00772725"/>
    <w:rsid w:val="007758B0"/>
    <w:rsid w:val="00786EDE"/>
    <w:rsid w:val="00793D12"/>
    <w:rsid w:val="007A0F81"/>
    <w:rsid w:val="007B1335"/>
    <w:rsid w:val="007B28D6"/>
    <w:rsid w:val="007C49E2"/>
    <w:rsid w:val="007D40F4"/>
    <w:rsid w:val="007E591F"/>
    <w:rsid w:val="00803042"/>
    <w:rsid w:val="00807BC9"/>
    <w:rsid w:val="00813398"/>
    <w:rsid w:val="00820DD0"/>
    <w:rsid w:val="00825023"/>
    <w:rsid w:val="0083252C"/>
    <w:rsid w:val="0083681C"/>
    <w:rsid w:val="008562CB"/>
    <w:rsid w:val="008618D1"/>
    <w:rsid w:val="008758CA"/>
    <w:rsid w:val="00883723"/>
    <w:rsid w:val="00884702"/>
    <w:rsid w:val="00887E7E"/>
    <w:rsid w:val="00891A06"/>
    <w:rsid w:val="008939CB"/>
    <w:rsid w:val="008A187F"/>
    <w:rsid w:val="008C03BD"/>
    <w:rsid w:val="008C44D9"/>
    <w:rsid w:val="008C530B"/>
    <w:rsid w:val="008C64FD"/>
    <w:rsid w:val="008E3126"/>
    <w:rsid w:val="008F7AE4"/>
    <w:rsid w:val="00912157"/>
    <w:rsid w:val="00913AD3"/>
    <w:rsid w:val="0093018B"/>
    <w:rsid w:val="00932E51"/>
    <w:rsid w:val="00934BD4"/>
    <w:rsid w:val="009379D2"/>
    <w:rsid w:val="009419B1"/>
    <w:rsid w:val="009447E8"/>
    <w:rsid w:val="00945A77"/>
    <w:rsid w:val="00954368"/>
    <w:rsid w:val="009653DA"/>
    <w:rsid w:val="00970868"/>
    <w:rsid w:val="00982E88"/>
    <w:rsid w:val="00985B0C"/>
    <w:rsid w:val="00986C76"/>
    <w:rsid w:val="00990AE5"/>
    <w:rsid w:val="00993452"/>
    <w:rsid w:val="00994D0B"/>
    <w:rsid w:val="009A232B"/>
    <w:rsid w:val="009B6C75"/>
    <w:rsid w:val="009B708F"/>
    <w:rsid w:val="009B7D22"/>
    <w:rsid w:val="009D0401"/>
    <w:rsid w:val="009D7706"/>
    <w:rsid w:val="009E1727"/>
    <w:rsid w:val="009F4A77"/>
    <w:rsid w:val="009F5442"/>
    <w:rsid w:val="009F5DE1"/>
    <w:rsid w:val="00A017EB"/>
    <w:rsid w:val="00A07131"/>
    <w:rsid w:val="00A12559"/>
    <w:rsid w:val="00A21431"/>
    <w:rsid w:val="00A22CFD"/>
    <w:rsid w:val="00A26C79"/>
    <w:rsid w:val="00A320B5"/>
    <w:rsid w:val="00A45BB7"/>
    <w:rsid w:val="00A45DC6"/>
    <w:rsid w:val="00A55186"/>
    <w:rsid w:val="00A80935"/>
    <w:rsid w:val="00A857E4"/>
    <w:rsid w:val="00A95695"/>
    <w:rsid w:val="00AB0074"/>
    <w:rsid w:val="00AB11C6"/>
    <w:rsid w:val="00AE08B4"/>
    <w:rsid w:val="00AE7075"/>
    <w:rsid w:val="00B01D03"/>
    <w:rsid w:val="00B0334F"/>
    <w:rsid w:val="00B07EB5"/>
    <w:rsid w:val="00B10D78"/>
    <w:rsid w:val="00B20E64"/>
    <w:rsid w:val="00B319BF"/>
    <w:rsid w:val="00B336A8"/>
    <w:rsid w:val="00B544A4"/>
    <w:rsid w:val="00B71191"/>
    <w:rsid w:val="00B738E8"/>
    <w:rsid w:val="00B76A1B"/>
    <w:rsid w:val="00BA715E"/>
    <w:rsid w:val="00BA79D1"/>
    <w:rsid w:val="00BB794E"/>
    <w:rsid w:val="00BC18AB"/>
    <w:rsid w:val="00BE1E66"/>
    <w:rsid w:val="00BE3642"/>
    <w:rsid w:val="00BE4143"/>
    <w:rsid w:val="00BF6AF5"/>
    <w:rsid w:val="00C008B2"/>
    <w:rsid w:val="00C00BEA"/>
    <w:rsid w:val="00C00E39"/>
    <w:rsid w:val="00C104EF"/>
    <w:rsid w:val="00C22A84"/>
    <w:rsid w:val="00C23170"/>
    <w:rsid w:val="00C231DC"/>
    <w:rsid w:val="00C40A2F"/>
    <w:rsid w:val="00C44F87"/>
    <w:rsid w:val="00C56D26"/>
    <w:rsid w:val="00C5758B"/>
    <w:rsid w:val="00C61380"/>
    <w:rsid w:val="00C61526"/>
    <w:rsid w:val="00C655D6"/>
    <w:rsid w:val="00C83BF9"/>
    <w:rsid w:val="00C876D0"/>
    <w:rsid w:val="00CA7B85"/>
    <w:rsid w:val="00CB0B9D"/>
    <w:rsid w:val="00CB541D"/>
    <w:rsid w:val="00CE0931"/>
    <w:rsid w:val="00CF1675"/>
    <w:rsid w:val="00CF544F"/>
    <w:rsid w:val="00D02868"/>
    <w:rsid w:val="00D2355C"/>
    <w:rsid w:val="00D30E56"/>
    <w:rsid w:val="00D33D9D"/>
    <w:rsid w:val="00D347C7"/>
    <w:rsid w:val="00D43719"/>
    <w:rsid w:val="00D46BA0"/>
    <w:rsid w:val="00D52CC4"/>
    <w:rsid w:val="00D53BA2"/>
    <w:rsid w:val="00D60025"/>
    <w:rsid w:val="00D66817"/>
    <w:rsid w:val="00D80C32"/>
    <w:rsid w:val="00D813B0"/>
    <w:rsid w:val="00D8429C"/>
    <w:rsid w:val="00D9513D"/>
    <w:rsid w:val="00DA2405"/>
    <w:rsid w:val="00DA6FD2"/>
    <w:rsid w:val="00DB30F4"/>
    <w:rsid w:val="00DB7279"/>
    <w:rsid w:val="00DD0959"/>
    <w:rsid w:val="00DD3B11"/>
    <w:rsid w:val="00DF5A4D"/>
    <w:rsid w:val="00E13A55"/>
    <w:rsid w:val="00E14C5C"/>
    <w:rsid w:val="00E15C6C"/>
    <w:rsid w:val="00E174AF"/>
    <w:rsid w:val="00E1756D"/>
    <w:rsid w:val="00E218BD"/>
    <w:rsid w:val="00E23E85"/>
    <w:rsid w:val="00E24C44"/>
    <w:rsid w:val="00E3287A"/>
    <w:rsid w:val="00E45D41"/>
    <w:rsid w:val="00E46506"/>
    <w:rsid w:val="00E61779"/>
    <w:rsid w:val="00E75389"/>
    <w:rsid w:val="00E77BCC"/>
    <w:rsid w:val="00E8442D"/>
    <w:rsid w:val="00E84E7B"/>
    <w:rsid w:val="00EB1C2C"/>
    <w:rsid w:val="00EB7D30"/>
    <w:rsid w:val="00EC4B71"/>
    <w:rsid w:val="00ED0076"/>
    <w:rsid w:val="00ED5FB8"/>
    <w:rsid w:val="00EE46EE"/>
    <w:rsid w:val="00EE4F41"/>
    <w:rsid w:val="00EE564F"/>
    <w:rsid w:val="00EE67DE"/>
    <w:rsid w:val="00F057C2"/>
    <w:rsid w:val="00F07E94"/>
    <w:rsid w:val="00F1007E"/>
    <w:rsid w:val="00F150EE"/>
    <w:rsid w:val="00F32FF8"/>
    <w:rsid w:val="00F37D9D"/>
    <w:rsid w:val="00F46FBA"/>
    <w:rsid w:val="00F56110"/>
    <w:rsid w:val="00F63D8B"/>
    <w:rsid w:val="00F647E5"/>
    <w:rsid w:val="00F67DEE"/>
    <w:rsid w:val="00F85EFB"/>
    <w:rsid w:val="00F86334"/>
    <w:rsid w:val="00F94810"/>
    <w:rsid w:val="00FA0F12"/>
    <w:rsid w:val="00FA5F67"/>
    <w:rsid w:val="00FB15AC"/>
    <w:rsid w:val="00FC0929"/>
    <w:rsid w:val="00FC0CA6"/>
    <w:rsid w:val="00FC636F"/>
    <w:rsid w:val="00FD17A4"/>
    <w:rsid w:val="00FD5DA2"/>
    <w:rsid w:val="00FE0D0C"/>
    <w:rsid w:val="00FF13BA"/>
    <w:rsid w:val="00FF5938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99F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8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31">
    <w:name w:val="font3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891A06"/>
    <w:rPr>
      <w:rFonts w:ascii="Courier New" w:hAnsi="Courier New" w:cs="Courier New" w:hint="default"/>
      <w:b/>
      <w:bCs/>
      <w:i w:val="0"/>
      <w:iCs w:val="0"/>
      <w:strike w:val="0"/>
      <w:dstrike w:val="0"/>
      <w:color w:val="0432FF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891A06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432FF"/>
      <w:sz w:val="24"/>
      <w:szCs w:val="24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D0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5FB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5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5FB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A232B"/>
  </w:style>
  <w:style w:type="character" w:customStyle="1" w:styleId="rplink">
    <w:name w:val="rplink"/>
    <w:basedOn w:val="DefaultParagraphFont"/>
    <w:rsid w:val="009A232B"/>
  </w:style>
  <w:style w:type="paragraph" w:styleId="BalloonText">
    <w:name w:val="Balloon Text"/>
    <w:basedOn w:val="Normal"/>
    <w:link w:val="BalloonTextChar"/>
    <w:uiPriority w:val="99"/>
    <w:semiHidden/>
    <w:unhideWhenUsed/>
    <w:rsid w:val="00522B1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B17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ongbao</dc:creator>
  <cp:keywords/>
  <dc:description/>
  <cp:lastModifiedBy>Tongbao LIU</cp:lastModifiedBy>
  <cp:revision>28</cp:revision>
  <dcterms:created xsi:type="dcterms:W3CDTF">2020-01-23T13:27:00Z</dcterms:created>
  <dcterms:modified xsi:type="dcterms:W3CDTF">2021-12-16T16:49:00Z</dcterms:modified>
</cp:coreProperties>
</file>